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395EA" w14:textId="047F6CD6" w:rsidR="007E205A" w:rsidRPr="00750268" w:rsidRDefault="007E205A" w:rsidP="00F45F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026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1283D">
        <w:rPr>
          <w:rFonts w:ascii="Times New Roman" w:hAnsi="Times New Roman" w:cs="Times New Roman"/>
          <w:b/>
          <w:sz w:val="24"/>
          <w:szCs w:val="24"/>
        </w:rPr>
        <w:t>3</w:t>
      </w:r>
      <w:r w:rsidRPr="00750268">
        <w:rPr>
          <w:rFonts w:ascii="Times New Roman" w:hAnsi="Times New Roman" w:cs="Times New Roman"/>
          <w:b/>
          <w:sz w:val="24"/>
          <w:szCs w:val="24"/>
        </w:rPr>
        <w:t>.</w:t>
      </w:r>
      <w:r w:rsidRPr="00750268">
        <w:rPr>
          <w:sz w:val="24"/>
          <w:szCs w:val="24"/>
        </w:rPr>
        <w:t xml:space="preserve"> </w:t>
      </w:r>
      <w:r w:rsidR="007026A2" w:rsidRPr="007026A2">
        <w:rPr>
          <w:rFonts w:ascii="Times New Roman" w:hAnsi="Times New Roman" w:cs="Times New Roman"/>
          <w:b/>
          <w:sz w:val="24"/>
          <w:szCs w:val="24"/>
        </w:rPr>
        <w:t>Comparison</w:t>
      </w:r>
      <w:r w:rsidRPr="00750268">
        <w:rPr>
          <w:rFonts w:ascii="Times New Roman" w:hAnsi="Times New Roman" w:cs="Times New Roman"/>
          <w:b/>
          <w:sz w:val="24"/>
          <w:szCs w:val="24"/>
        </w:rPr>
        <w:t xml:space="preserve"> of demographic characteristics of ALPPS versus TSH patients from the included studies.</w:t>
      </w:r>
    </w:p>
    <w:tbl>
      <w:tblPr>
        <w:tblStyle w:val="a7"/>
        <w:tblW w:w="1545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396"/>
        <w:gridCol w:w="989"/>
        <w:gridCol w:w="1151"/>
        <w:gridCol w:w="3119"/>
        <w:gridCol w:w="2781"/>
        <w:gridCol w:w="2180"/>
        <w:gridCol w:w="1134"/>
        <w:gridCol w:w="1701"/>
      </w:tblGrid>
      <w:tr w:rsidR="00D2380E" w:rsidRPr="00DF1F3A" w14:paraId="706EE50C" w14:textId="77777777" w:rsidTr="00457FEB">
        <w:trPr>
          <w:jc w:val="center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AEAE2" w14:textId="77777777" w:rsidR="00F45FA4" w:rsidRPr="00902EA1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18E68" w14:textId="77777777" w:rsidR="00F45FA4" w:rsidRPr="00902EA1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EA1">
              <w:rPr>
                <w:rFonts w:ascii="Times New Roman" w:hAnsi="Times New Roman" w:cs="Times New Roman"/>
                <w:sz w:val="24"/>
                <w:szCs w:val="24"/>
              </w:rPr>
              <w:t>No. of</w:t>
            </w:r>
          </w:p>
          <w:p w14:paraId="30E10F5D" w14:textId="77777777" w:rsidR="00F45FA4" w:rsidRPr="00902EA1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EA1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73CA0" w14:textId="77777777" w:rsidR="00F45FA4" w:rsidRPr="00902EA1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EA1">
              <w:rPr>
                <w:rFonts w:ascii="Times New Roman" w:hAnsi="Times New Roman" w:cs="Times New Roman"/>
                <w:sz w:val="24"/>
                <w:szCs w:val="24"/>
              </w:rPr>
              <w:t>No. of</w:t>
            </w:r>
          </w:p>
          <w:p w14:paraId="277D97CC" w14:textId="77777777" w:rsidR="00F45FA4" w:rsidRPr="00902EA1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EA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5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54680" w14:textId="77777777" w:rsidR="00F45FA4" w:rsidRPr="007E205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A5">
              <w:rPr>
                <w:rFonts w:ascii="Times New Roman" w:hAnsi="Times New Roman" w:cs="Times New Roman" w:hint="eastAsia"/>
                <w:sz w:val="24"/>
                <w:szCs w:val="24"/>
              </w:rPr>
              <w:t>Single</w:t>
            </w:r>
            <w:r w:rsidRPr="00BB66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66A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B66A5">
              <w:rPr>
                <w:rFonts w:ascii="Times New Roman" w:hAnsi="Times New Roman" w:cs="Times New Roman"/>
                <w:sz w:val="24"/>
                <w:szCs w:val="24"/>
              </w:rPr>
              <w:t>rmed synthesis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DE6AB9" w14:textId="77777777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>OR/WMD</w:t>
            </w:r>
          </w:p>
          <w:p w14:paraId="45B12D53" w14:textId="5926BDB2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>(95%</w:t>
            </w:r>
            <w:r w:rsidR="00167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249521" w14:textId="77777777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F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79F3DF" w14:textId="77777777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  <w:p w14:paraId="208D8688" w14:textId="77777777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>(I</w:t>
            </w:r>
            <w:r w:rsidRPr="00DF1F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F3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F1F3A">
              <w:rPr>
                <w:rFonts w:ascii="Times New Roman" w:hAnsi="Times New Roman" w:cs="Times New Roman"/>
                <w:sz w:val="24"/>
                <w:szCs w:val="24"/>
              </w:rPr>
              <w:t xml:space="preserve"> value)</w:t>
            </w:r>
          </w:p>
        </w:tc>
      </w:tr>
      <w:tr w:rsidR="00D2380E" w:rsidRPr="00DF1F3A" w14:paraId="28C33FAA" w14:textId="77777777" w:rsidTr="00DF1F3A">
        <w:trPr>
          <w:jc w:val="center"/>
        </w:trPr>
        <w:tc>
          <w:tcPr>
            <w:tcW w:w="2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EECC" w14:textId="77777777" w:rsidR="00F45FA4" w:rsidRPr="00902EA1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7089D" w14:textId="77777777" w:rsidR="00F45FA4" w:rsidRPr="00902EA1" w:rsidRDefault="00F45FA4" w:rsidP="00F45FA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23638" w14:textId="77777777" w:rsidR="00F45FA4" w:rsidRPr="00902EA1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6CB40" w14:textId="12E69323" w:rsidR="00F45FA4" w:rsidRPr="00BB66A5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A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B66A5">
              <w:rPr>
                <w:rFonts w:ascii="Times New Roman" w:hAnsi="Times New Roman" w:cs="Times New Roman"/>
                <w:sz w:val="24"/>
                <w:szCs w:val="24"/>
              </w:rPr>
              <w:t>LPPS group (95%</w:t>
            </w:r>
            <w:r w:rsidR="00167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66A5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025FA" w14:textId="32A759A4" w:rsidR="00F45FA4" w:rsidRPr="00BB66A5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A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B66A5">
              <w:rPr>
                <w:rFonts w:ascii="Times New Roman" w:hAnsi="Times New Roman" w:cs="Times New Roman"/>
                <w:sz w:val="24"/>
                <w:szCs w:val="24"/>
              </w:rPr>
              <w:t>SH group (95%</w:t>
            </w:r>
            <w:r w:rsidR="00167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66A5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DA57C" w14:textId="77777777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272B2" w14:textId="77777777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56D8AE" w14:textId="77777777" w:rsidR="00F45FA4" w:rsidRPr="00DF1F3A" w:rsidRDefault="00F45FA4" w:rsidP="00F45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80E" w:rsidRPr="00902EA1" w14:paraId="2BF88CE3" w14:textId="77777777" w:rsidTr="00DF1F3A">
        <w:trPr>
          <w:jc w:val="center"/>
        </w:trPr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E15ED" w14:textId="77777777" w:rsidR="00F45FA4" w:rsidRDefault="00F45FA4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33A74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C15A4" w14:textId="77777777" w:rsidR="00F45FA4" w:rsidRDefault="00F45FA4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707AD" w14:textId="77777777" w:rsidR="00F45FA4" w:rsidRDefault="00F45FA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1E3C2E" w14:textId="77777777" w:rsidR="00F45FA4" w:rsidRPr="00902EA1" w:rsidRDefault="00F45FA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6 [64.62, 67.0</w:t>
            </w:r>
            <w:r w:rsidRPr="00F45F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4F7A3B9" w14:textId="77777777" w:rsidR="00F45FA4" w:rsidRPr="00902EA1" w:rsidRDefault="00F45FA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.78 [61.67, </w:t>
            </w:r>
            <w:r w:rsidRPr="00F45FA4">
              <w:rPr>
                <w:rFonts w:ascii="Times New Roman" w:hAnsi="Times New Roman" w:cs="Times New Roman"/>
                <w:sz w:val="24"/>
                <w:szCs w:val="24"/>
              </w:rPr>
              <w:t>63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0E984" w14:textId="77777777" w:rsidR="00F45FA4" w:rsidRPr="00902EA1" w:rsidRDefault="00F45FA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FA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F45FA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 4.69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B49CA" w14:textId="77777777" w:rsidR="00F45FA4" w:rsidRPr="00902EA1" w:rsidRDefault="00F45FA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A3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B06A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AA63F" w14:textId="77777777" w:rsidR="00F45FA4" w:rsidRPr="00902EA1" w:rsidRDefault="00F45FA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05A">
              <w:rPr>
                <w:rFonts w:ascii="Times New Roman" w:hAnsi="Times New Roman" w:cs="Times New Roman"/>
                <w:sz w:val="24"/>
                <w:szCs w:val="24"/>
              </w:rPr>
              <w:t>40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9</w:t>
            </w:r>
          </w:p>
        </w:tc>
      </w:tr>
      <w:tr w:rsidR="00D2380E" w:rsidRPr="00902EA1" w14:paraId="2D5B9346" w14:textId="77777777" w:rsidTr="0053692B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7941BDAC" w14:textId="77777777" w:rsidR="00F45FA4" w:rsidRDefault="006D73E1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73E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A166E30" w14:textId="77777777" w:rsidR="00F45FA4" w:rsidRDefault="007D3A86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98E0745" w14:textId="77777777" w:rsidR="00F45FA4" w:rsidRDefault="007D3A86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B9C81E" w14:textId="77777777" w:rsidR="00F45FA4" w:rsidRPr="00902EA1" w:rsidRDefault="006D73E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3E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6D73E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D73E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6A3F1005" w14:textId="77777777" w:rsidR="00F45FA4" w:rsidRPr="00902EA1" w:rsidRDefault="006D73E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3E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6D73E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3E1">
              <w:rPr>
                <w:rFonts w:ascii="Times New Roman" w:hAnsi="Times New Roman" w:cs="Times New Roman"/>
                <w:sz w:val="24"/>
                <w:szCs w:val="24"/>
              </w:rPr>
              <w:t xml:space="preserve"> 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05689F4" w14:textId="77777777" w:rsidR="00F45FA4" w:rsidRPr="00902EA1" w:rsidRDefault="006D73E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0.52, 1.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70BF6" w14:textId="77777777" w:rsidR="00F45FA4" w:rsidRPr="00902EA1" w:rsidRDefault="006D73E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2D0A8" w14:textId="77777777" w:rsidR="00F45FA4" w:rsidRPr="00902EA1" w:rsidRDefault="006D73E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, 0.64</w:t>
            </w:r>
          </w:p>
        </w:tc>
      </w:tr>
      <w:tr w:rsidR="00D2380E" w:rsidRPr="00902EA1" w14:paraId="4FF73850" w14:textId="77777777" w:rsidTr="0053692B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2D2DC0E5" w14:textId="77777777" w:rsidR="00F45FA4" w:rsidRDefault="007D3A86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 score (I-II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F4DCA36" w14:textId="77777777" w:rsidR="00F45FA4" w:rsidRDefault="007D3A86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6535C38" w14:textId="77777777" w:rsidR="00F45FA4" w:rsidRDefault="007D3A86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05D20B" w14:textId="77777777" w:rsidR="00F45FA4" w:rsidRPr="00902EA1" w:rsidRDefault="007D3A86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A8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58, </w:t>
            </w:r>
            <w:r w:rsidRPr="007D3A8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3557DA05" w14:textId="77777777" w:rsidR="00F45FA4" w:rsidRPr="00902EA1" w:rsidRDefault="007D3A86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A8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7D3A8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3A86">
              <w:rPr>
                <w:rFonts w:ascii="Times New Roman" w:hAnsi="Times New Roman" w:cs="Times New Roman"/>
                <w:sz w:val="24"/>
                <w:szCs w:val="24"/>
              </w:rPr>
              <w:t xml:space="preserve"> 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653CC8F" w14:textId="77777777" w:rsidR="00F45FA4" w:rsidRPr="00902EA1" w:rsidRDefault="003C55C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="00BA4A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80, 3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B3C26" w14:textId="77777777" w:rsidR="00F45FA4" w:rsidRPr="00902EA1" w:rsidRDefault="003C55C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F7279" w14:textId="77777777" w:rsidR="00F45FA4" w:rsidRPr="00902EA1" w:rsidRDefault="003C55C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C1">
              <w:rPr>
                <w:rFonts w:ascii="Times New Roman" w:hAnsi="Times New Roman" w:cs="Times New Roman"/>
                <w:sz w:val="24"/>
                <w:szCs w:val="24"/>
              </w:rPr>
              <w:t>47.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3</w:t>
            </w:r>
          </w:p>
        </w:tc>
      </w:tr>
      <w:tr w:rsidR="00D2380E" w:rsidRPr="00902EA1" w14:paraId="57BD7C26" w14:textId="77777777" w:rsidTr="0053692B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5A384348" w14:textId="77777777" w:rsidR="0006250A" w:rsidRDefault="00F87772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772">
              <w:rPr>
                <w:rFonts w:ascii="Times New Roman" w:hAnsi="Times New Roman" w:cs="Times New Roman"/>
                <w:sz w:val="24"/>
                <w:szCs w:val="24"/>
              </w:rPr>
              <w:t xml:space="preserve">Primary tumor </w:t>
            </w:r>
          </w:p>
          <w:p w14:paraId="3B7A026A" w14:textId="77777777" w:rsidR="00F45FA4" w:rsidRDefault="004A6B5D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87772">
              <w:rPr>
                <w:rFonts w:ascii="Times New Roman" w:hAnsi="Times New Roman" w:cs="Times New Roman"/>
                <w:sz w:val="24"/>
                <w:szCs w:val="24"/>
              </w:rPr>
              <w:t>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1A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2BB6D81" w14:textId="77777777" w:rsidR="00F45FA4" w:rsidRDefault="002D2135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B64D543" w14:textId="77777777" w:rsidR="00F45FA4" w:rsidRDefault="002D2135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565EA7" w14:textId="77777777" w:rsidR="00F45FA4" w:rsidRPr="00902EA1" w:rsidRDefault="00BA4A1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 xml:space="preserve"> 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1A7A1B7D" w14:textId="77777777" w:rsidR="00F45FA4" w:rsidRPr="00902EA1" w:rsidRDefault="00BA4A1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 xml:space="preserve"> 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97D56B0" w14:textId="77777777" w:rsidR="00F45FA4" w:rsidRPr="00902EA1" w:rsidRDefault="00BA4A1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[</w:t>
            </w: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37455" w14:textId="77777777" w:rsidR="00F45FA4" w:rsidRPr="00902EA1" w:rsidRDefault="00BA4A1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2A4EA" w14:textId="77777777" w:rsidR="00F45FA4" w:rsidRPr="00902EA1" w:rsidRDefault="00BA4A11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A1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71</w:t>
            </w:r>
          </w:p>
        </w:tc>
      </w:tr>
      <w:tr w:rsidR="00D2380E" w:rsidRPr="00902EA1" w14:paraId="65205B84" w14:textId="77777777" w:rsidTr="0053692B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B50A12A" w14:textId="77777777" w:rsidR="00F87772" w:rsidRPr="00F87772" w:rsidRDefault="00F87772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772">
              <w:rPr>
                <w:rFonts w:ascii="Times New Roman" w:hAnsi="Times New Roman" w:cs="Times New Roman"/>
                <w:sz w:val="24"/>
                <w:szCs w:val="24"/>
              </w:rPr>
              <w:t>Synchronous</w:t>
            </w:r>
            <w:r w:rsidR="004A6B5D">
              <w:rPr>
                <w:rFonts w:ascii="Times New Roman" w:hAnsi="Times New Roman" w:cs="Times New Roman"/>
                <w:sz w:val="24"/>
                <w:szCs w:val="24"/>
              </w:rPr>
              <w:t xml:space="preserve"> metasta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F43762F" w14:textId="77777777" w:rsidR="00F87772" w:rsidRDefault="00A51AD2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A19F68A" w14:textId="77777777" w:rsidR="00F87772" w:rsidRDefault="00A51AD2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13E393" w14:textId="77777777" w:rsidR="00F87772" w:rsidRPr="00902EA1" w:rsidRDefault="002D2135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 xml:space="preserve"> 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630E5744" w14:textId="77777777" w:rsidR="00F87772" w:rsidRPr="00902EA1" w:rsidRDefault="002D2135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 xml:space="preserve"> 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836B5E1" w14:textId="77777777" w:rsidR="00F87772" w:rsidRPr="00902EA1" w:rsidRDefault="002D2135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[</w:t>
            </w: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C3AFA" w14:textId="77777777" w:rsidR="00F87772" w:rsidRPr="00902EA1" w:rsidRDefault="002D2135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F522C" w14:textId="77777777" w:rsidR="00F87772" w:rsidRPr="00902EA1" w:rsidRDefault="002D2135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3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4</w:t>
            </w:r>
          </w:p>
        </w:tc>
      </w:tr>
      <w:tr w:rsidR="00D2380E" w:rsidRPr="00902EA1" w14:paraId="0319F684" w14:textId="77777777" w:rsidTr="0053692B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78028B70" w14:textId="77777777" w:rsidR="00907EFA" w:rsidRPr="00907EFA" w:rsidRDefault="00907EFA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7EFA">
              <w:rPr>
                <w:rFonts w:ascii="Times New Roman" w:hAnsi="Times New Roman" w:cs="Times New Roman"/>
                <w:sz w:val="24"/>
                <w:szCs w:val="24"/>
              </w:rPr>
              <w:t>Extrahepatic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4AC38E8" w14:textId="77777777" w:rsidR="00907EFA" w:rsidRDefault="006323CC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E0FE171" w14:textId="77777777" w:rsidR="00907EFA" w:rsidRDefault="006323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4878A1" w14:textId="77777777" w:rsidR="00907EFA" w:rsidRPr="00902EA1" w:rsidRDefault="006323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21488465" w14:textId="77777777" w:rsidR="00907EFA" w:rsidRPr="00902EA1" w:rsidRDefault="006323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60BCA3D" w14:textId="77777777" w:rsidR="00907EFA" w:rsidRPr="00902EA1" w:rsidRDefault="006323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[0.63,</w:t>
            </w: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 xml:space="preserve"> 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A852A" w14:textId="77777777" w:rsidR="00907EFA" w:rsidRPr="00902EA1" w:rsidRDefault="006323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3719A" w14:textId="77777777" w:rsidR="00907EFA" w:rsidRPr="00902EA1" w:rsidRDefault="006323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CC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6</w:t>
            </w:r>
          </w:p>
        </w:tc>
      </w:tr>
      <w:tr w:rsidR="00D2380E" w:rsidRPr="00902EA1" w14:paraId="5A1FD8CA" w14:textId="77777777" w:rsidTr="0053692B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612EA11" w14:textId="77777777" w:rsidR="00907EFA" w:rsidRPr="00907EFA" w:rsidRDefault="00907EFA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7EFA">
              <w:rPr>
                <w:rFonts w:ascii="Times New Roman" w:hAnsi="Times New Roman" w:cs="Times New Roman"/>
                <w:sz w:val="24"/>
                <w:szCs w:val="24"/>
              </w:rPr>
              <w:t>No. of liver lesio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EAA45EC" w14:textId="77777777" w:rsidR="00907EFA" w:rsidRDefault="0000467A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54964F9" w14:textId="77777777" w:rsidR="00907EFA" w:rsidRDefault="0000467A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B37036" w14:textId="77777777" w:rsidR="00907EFA" w:rsidRPr="00902EA1" w:rsidRDefault="009D39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2[</w:t>
            </w:r>
            <w:r w:rsidRPr="009D39CC">
              <w:rPr>
                <w:rFonts w:ascii="Times New Roman" w:hAnsi="Times New Roman" w:cs="Times New Roman"/>
                <w:sz w:val="24"/>
                <w:szCs w:val="24"/>
              </w:rPr>
              <w:t xml:space="preserve"> 6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D39CC"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6DE49398" w14:textId="77777777" w:rsidR="00907EFA" w:rsidRPr="00902EA1" w:rsidRDefault="009D39CC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  <w:r w:rsidRPr="009D3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.66,</w:t>
            </w:r>
            <w:r w:rsidRPr="009D39CC">
              <w:rPr>
                <w:rFonts w:ascii="Times New Roman" w:hAnsi="Times New Roman" w:cs="Times New Roman"/>
                <w:sz w:val="24"/>
                <w:szCs w:val="24"/>
              </w:rPr>
              <w:t xml:space="preserve"> 1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4FF0F19" w14:textId="77777777" w:rsidR="00907EFA" w:rsidRPr="00902EA1" w:rsidRDefault="00AE61DF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 [-4.51, 1.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32D09" w14:textId="77777777" w:rsidR="00907EFA" w:rsidRPr="00902EA1" w:rsidRDefault="00AE61DF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9268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3B552" w14:textId="77777777" w:rsidR="00907EFA" w:rsidRPr="00902EA1" w:rsidRDefault="00AE61DF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DF">
              <w:rPr>
                <w:rFonts w:ascii="Times New Roman" w:hAnsi="Times New Roman" w:cs="Times New Roman"/>
                <w:sz w:val="24"/>
                <w:szCs w:val="24"/>
              </w:rPr>
              <w:t>85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1</w:t>
            </w:r>
          </w:p>
        </w:tc>
      </w:tr>
      <w:tr w:rsidR="00D2380E" w:rsidRPr="00902EA1" w14:paraId="0DAB0F2E" w14:textId="77777777" w:rsidTr="0053692B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2CC9A99" w14:textId="77777777" w:rsidR="00907EFA" w:rsidRDefault="0000467A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907EFA">
              <w:rPr>
                <w:rFonts w:ascii="Times New Roman" w:hAnsi="Times New Roman" w:cs="Times New Roman"/>
                <w:sz w:val="24"/>
                <w:szCs w:val="24"/>
              </w:rPr>
              <w:t xml:space="preserve"> tumor diameter</w:t>
            </w:r>
          </w:p>
          <w:p w14:paraId="4E53918F" w14:textId="77777777" w:rsidR="00C6469D" w:rsidRPr="00907EFA" w:rsidRDefault="00C6469D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703FAB4" w14:textId="77777777" w:rsidR="00907EFA" w:rsidRDefault="00CC0FAE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EB5D0D6" w14:textId="77777777" w:rsidR="00907EFA" w:rsidRDefault="00CC0FAE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198EE9" w14:textId="77777777" w:rsidR="00907EFA" w:rsidRPr="00902EA1" w:rsidRDefault="0000467A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48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 55.80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F8C7382" w14:textId="77777777" w:rsidR="00907EFA" w:rsidRPr="00902EA1" w:rsidRDefault="0000467A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8</w:t>
            </w: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 53.5</w:t>
            </w: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A382D86" w14:textId="77777777" w:rsidR="00907EFA" w:rsidRPr="00902EA1" w:rsidRDefault="0000467A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 [</w:t>
            </w: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-4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5.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74BB6" w14:textId="77777777" w:rsidR="00907EFA" w:rsidRPr="00902EA1" w:rsidRDefault="0000467A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083BF" w14:textId="77777777" w:rsidR="00907EFA" w:rsidRPr="00902EA1" w:rsidRDefault="0000467A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467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2380E" w:rsidRPr="00902EA1" w14:paraId="3958225E" w14:textId="77777777" w:rsidTr="00DE0B0F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7672148D" w14:textId="77777777" w:rsidR="00907EFA" w:rsidRDefault="00907EFA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4AA3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18B51F2" w14:textId="77777777" w:rsidR="00907EFA" w:rsidRDefault="00F249C8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8D379F9" w14:textId="77777777" w:rsidR="00907EFA" w:rsidRDefault="00F249C8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FAFCC1" w14:textId="77777777" w:rsidR="00907EFA" w:rsidRPr="00902EA1" w:rsidRDefault="00F249C8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249C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 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5EBF53E6" w14:textId="77777777" w:rsidR="00907EFA" w:rsidRPr="00902EA1" w:rsidRDefault="005D176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F249C8"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49C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F249C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249C8"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 1.00</w:t>
            </w:r>
            <w:r w:rsidR="00F24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D028BF3" w14:textId="77777777" w:rsidR="00907EFA" w:rsidRPr="00902EA1" w:rsidRDefault="005D176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F249C8"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49C8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, 1.61</w:t>
            </w:r>
            <w:r w:rsidR="00F24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FCA9D" w14:textId="77777777" w:rsidR="00907EFA" w:rsidRPr="00902EA1" w:rsidRDefault="005D176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C9AB6" w14:textId="77777777" w:rsidR="00907EFA" w:rsidRPr="00902EA1" w:rsidRDefault="005D1764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249C8" w:rsidRPr="00F249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249C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D2380E" w:rsidRPr="00902EA1" w14:paraId="20D14904" w14:textId="77777777" w:rsidTr="00DE0B0F">
        <w:trPr>
          <w:jc w:val="center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B3982" w14:textId="77777777" w:rsidR="00907EFA" w:rsidRPr="00AE4AA3" w:rsidRDefault="00907EFA" w:rsidP="009B1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4AA3">
              <w:rPr>
                <w:rFonts w:ascii="Times New Roman" w:hAnsi="Times New Roman" w:cs="Times New Roman"/>
                <w:sz w:val="24"/>
                <w:szCs w:val="24"/>
              </w:rPr>
              <w:t>NC cycl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DD08" w14:textId="77777777" w:rsidR="00907EFA" w:rsidRDefault="00F249C8" w:rsidP="000B7EB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16D93" w14:textId="77777777" w:rsidR="00907EFA" w:rsidRDefault="00F249C8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568EF" w14:textId="77777777" w:rsidR="00907EFA" w:rsidRPr="00902EA1" w:rsidRDefault="00F249C8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  <w:r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21, 23.73]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76C13" w14:textId="77777777" w:rsidR="00907EFA" w:rsidRPr="00902EA1" w:rsidRDefault="00F249C8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  <w:r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.56,</w:t>
            </w:r>
            <w:r w:rsidRPr="00F249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6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9C0D0" w14:textId="77777777" w:rsidR="00907EFA" w:rsidRPr="00902EA1" w:rsidRDefault="00F249C8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D61D96" w:rsidRPr="00D61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1D96">
              <w:rPr>
                <w:rFonts w:ascii="Times New Roman" w:hAnsi="Times New Roman" w:cs="Times New Roman"/>
                <w:sz w:val="24"/>
                <w:szCs w:val="24"/>
              </w:rPr>
              <w:t>[-4.36,</w:t>
            </w:r>
            <w:r w:rsidR="00D61D96" w:rsidRPr="00D61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  <w:r w:rsidR="00D61D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AFF9" w14:textId="77777777" w:rsidR="00907EFA" w:rsidRPr="00902EA1" w:rsidRDefault="00D61D96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B714" w14:textId="77777777" w:rsidR="00907EFA" w:rsidRPr="00902EA1" w:rsidRDefault="00F249C8" w:rsidP="000B7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 w:rsidR="00D61D96" w:rsidRPr="00D61D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61D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77C7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17EAF4A0" w14:textId="77777777" w:rsidR="00196B39" w:rsidRPr="00CA3D76" w:rsidRDefault="00196B39" w:rsidP="00196B39">
      <w:pPr>
        <w:rPr>
          <w:sz w:val="24"/>
          <w:szCs w:val="24"/>
        </w:rPr>
      </w:pPr>
      <w:r w:rsidRPr="00CA3D7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A3D76">
        <w:rPr>
          <w:rFonts w:ascii="Times New Roman" w:hAnsi="Times New Roman" w:cs="Times New Roman"/>
          <w:i/>
          <w:sz w:val="24"/>
          <w:szCs w:val="24"/>
        </w:rPr>
        <w:t>ALPPS</w:t>
      </w:r>
      <w:r w:rsidRPr="00CA3D76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CA3D76">
        <w:rPr>
          <w:rFonts w:ascii="Times New Roman" w:hAnsi="Times New Roman" w:cs="Times New Roman"/>
          <w:sz w:val="24"/>
          <w:szCs w:val="24"/>
        </w:rPr>
        <w:t xml:space="preserve"> associating liver partitioning and portal vein ligation for staged hepatectomy;</w:t>
      </w:r>
      <w:r w:rsidR="00147EF7" w:rsidRPr="00CA3D76">
        <w:rPr>
          <w:rFonts w:ascii="Times New Roman" w:hAnsi="Times New Roman" w:cs="Times New Roman"/>
          <w:sz w:val="24"/>
          <w:szCs w:val="24"/>
        </w:rPr>
        <w:t xml:space="preserve"> </w:t>
      </w:r>
      <w:r w:rsidR="00147EF7" w:rsidRPr="00CA3D76">
        <w:rPr>
          <w:rFonts w:ascii="Times New Roman" w:hAnsi="Times New Roman" w:cs="Times New Roman"/>
          <w:i/>
          <w:sz w:val="24"/>
          <w:szCs w:val="24"/>
        </w:rPr>
        <w:t>ASA</w:t>
      </w:r>
      <w:r w:rsidR="00147EF7" w:rsidRPr="00CA3D76">
        <w:rPr>
          <w:rFonts w:ascii="Times New Roman" w:hAnsi="Times New Roman" w:cs="Times New Roman"/>
          <w:sz w:val="24"/>
          <w:szCs w:val="24"/>
        </w:rPr>
        <w:t>,</w:t>
      </w:r>
      <w:r w:rsidR="00147EF7" w:rsidRPr="00CA3D76">
        <w:rPr>
          <w:sz w:val="24"/>
          <w:szCs w:val="24"/>
        </w:rPr>
        <w:t xml:space="preserve"> </w:t>
      </w:r>
      <w:r w:rsidR="001A68D0" w:rsidRPr="00CA3D76">
        <w:rPr>
          <w:rFonts w:ascii="Times New Roman" w:hAnsi="Times New Roman" w:cs="Times New Roman"/>
          <w:sz w:val="24"/>
          <w:szCs w:val="24"/>
        </w:rPr>
        <w:t>A</w:t>
      </w:r>
      <w:r w:rsidR="00147EF7" w:rsidRPr="00CA3D76">
        <w:rPr>
          <w:rFonts w:ascii="Times New Roman" w:hAnsi="Times New Roman" w:cs="Times New Roman"/>
          <w:sz w:val="24"/>
          <w:szCs w:val="24"/>
        </w:rPr>
        <w:t xml:space="preserve">merican society of </w:t>
      </w:r>
      <w:r w:rsidR="001A68D0" w:rsidRPr="00CA3D76">
        <w:rPr>
          <w:rFonts w:ascii="Times New Roman" w:hAnsi="Times New Roman" w:cs="Times New Roman"/>
          <w:sz w:val="24"/>
          <w:szCs w:val="24"/>
        </w:rPr>
        <w:t>a</w:t>
      </w:r>
      <w:r w:rsidR="00147EF7" w:rsidRPr="00CA3D76">
        <w:rPr>
          <w:rFonts w:ascii="Times New Roman" w:hAnsi="Times New Roman" w:cs="Times New Roman"/>
          <w:sz w:val="24"/>
          <w:szCs w:val="24"/>
        </w:rPr>
        <w:t>nesthesiolog</w:t>
      </w:r>
      <w:r w:rsidR="006C0EDB" w:rsidRPr="00CA3D76">
        <w:rPr>
          <w:rFonts w:ascii="Times New Roman" w:hAnsi="Times New Roman" w:cs="Times New Roman"/>
          <w:sz w:val="24"/>
          <w:szCs w:val="24"/>
        </w:rPr>
        <w:t>y</w:t>
      </w:r>
      <w:r w:rsidR="00147EF7" w:rsidRPr="00CA3D76">
        <w:rPr>
          <w:rFonts w:ascii="Times New Roman" w:hAnsi="Times New Roman" w:cs="Times New Roman"/>
          <w:sz w:val="24"/>
          <w:szCs w:val="24"/>
        </w:rPr>
        <w:t>;</w:t>
      </w:r>
      <w:r w:rsidRPr="00CA3D76">
        <w:rPr>
          <w:rFonts w:ascii="Times New Roman" w:hAnsi="Times New Roman" w:cs="Times New Roman"/>
          <w:sz w:val="24"/>
          <w:szCs w:val="24"/>
        </w:rPr>
        <w:t xml:space="preserve"> </w:t>
      </w:r>
      <w:r w:rsidRPr="00CA3D76">
        <w:rPr>
          <w:rFonts w:ascii="Times New Roman" w:hAnsi="Times New Roman" w:cs="Times New Roman"/>
          <w:i/>
          <w:sz w:val="24"/>
          <w:szCs w:val="24"/>
        </w:rPr>
        <w:t>CI,</w:t>
      </w:r>
      <w:r w:rsidRPr="00CA3D76"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CA3D76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CA3D76">
        <w:rPr>
          <w:rFonts w:ascii="Times New Roman" w:hAnsi="Times New Roman" w:cs="Times New Roman"/>
          <w:i/>
          <w:sz w:val="24"/>
          <w:szCs w:val="24"/>
        </w:rPr>
        <w:t>C</w:t>
      </w:r>
      <w:r w:rsidRPr="00CA3D76">
        <w:rPr>
          <w:rFonts w:ascii="Times New Roman" w:hAnsi="Times New Roman" w:cs="Times New Roman"/>
          <w:sz w:val="24"/>
          <w:szCs w:val="24"/>
        </w:rPr>
        <w:t>,</w:t>
      </w:r>
      <w:r w:rsidRPr="00CA3D76">
        <w:rPr>
          <w:sz w:val="24"/>
          <w:szCs w:val="24"/>
        </w:rPr>
        <w:t xml:space="preserve"> </w:t>
      </w:r>
      <w:r w:rsidR="001A68D0" w:rsidRPr="00CA3D76">
        <w:rPr>
          <w:rFonts w:ascii="Times New Roman" w:hAnsi="Times New Roman" w:cs="Times New Roman"/>
          <w:sz w:val="24"/>
          <w:szCs w:val="24"/>
        </w:rPr>
        <w:t>n</w:t>
      </w:r>
      <w:r w:rsidRPr="00CA3D76">
        <w:rPr>
          <w:rFonts w:ascii="Times New Roman" w:hAnsi="Times New Roman" w:cs="Times New Roman"/>
          <w:sz w:val="24"/>
          <w:szCs w:val="24"/>
        </w:rPr>
        <w:t>eoadjuvant chemotherap</w:t>
      </w:r>
      <w:r w:rsidRPr="00CA3D76">
        <w:rPr>
          <w:rFonts w:ascii="Times New Roman" w:hAnsi="Times New Roman" w:cs="Times New Roman" w:hint="eastAsia"/>
          <w:sz w:val="24"/>
          <w:szCs w:val="24"/>
        </w:rPr>
        <w:t>y</w:t>
      </w:r>
      <w:r w:rsidRPr="00CA3D76">
        <w:rPr>
          <w:rFonts w:ascii="Times New Roman" w:hAnsi="Times New Roman" w:cs="Times New Roman"/>
          <w:sz w:val="24"/>
          <w:szCs w:val="24"/>
        </w:rPr>
        <w:t>;</w:t>
      </w:r>
      <w:r w:rsidR="00BD0F73" w:rsidRPr="00CA3D76">
        <w:rPr>
          <w:rFonts w:ascii="Times New Roman" w:hAnsi="Times New Roman" w:cs="Times New Roman"/>
          <w:i/>
          <w:sz w:val="24"/>
          <w:szCs w:val="24"/>
        </w:rPr>
        <w:t xml:space="preserve"> OR</w:t>
      </w:r>
      <w:r w:rsidR="00BD0F73" w:rsidRPr="00CA3D76">
        <w:rPr>
          <w:rFonts w:ascii="Times New Roman" w:hAnsi="Times New Roman" w:cs="Times New Roman"/>
          <w:sz w:val="24"/>
          <w:szCs w:val="24"/>
        </w:rPr>
        <w:t>, odds ratio;</w:t>
      </w:r>
      <w:r w:rsidRPr="00CA3D76">
        <w:rPr>
          <w:rFonts w:ascii="Times New Roman" w:hAnsi="Times New Roman" w:cs="Times New Roman"/>
          <w:sz w:val="24"/>
          <w:szCs w:val="24"/>
        </w:rPr>
        <w:t xml:space="preserve"> </w:t>
      </w:r>
      <w:r w:rsidRPr="00CA3D76">
        <w:rPr>
          <w:rFonts w:ascii="Times New Roman" w:hAnsi="Times New Roman" w:cs="Times New Roman"/>
          <w:i/>
          <w:sz w:val="24"/>
          <w:szCs w:val="24"/>
        </w:rPr>
        <w:t>TSH</w:t>
      </w:r>
      <w:r w:rsidRPr="00CA3D76">
        <w:rPr>
          <w:rFonts w:ascii="Times New Roman" w:hAnsi="Times New Roman" w:cs="Times New Roman"/>
          <w:sz w:val="24"/>
          <w:szCs w:val="24"/>
        </w:rPr>
        <w:t>,</w:t>
      </w:r>
      <w:r w:rsidRPr="00CA3D76">
        <w:rPr>
          <w:sz w:val="24"/>
          <w:szCs w:val="24"/>
        </w:rPr>
        <w:t xml:space="preserve"> </w:t>
      </w:r>
      <w:r w:rsidRPr="00CA3D76">
        <w:rPr>
          <w:rFonts w:ascii="Times New Roman" w:hAnsi="Times New Roman" w:cs="Times New Roman"/>
          <w:sz w:val="24"/>
          <w:szCs w:val="24"/>
        </w:rPr>
        <w:t>two-stage hepatectomy</w:t>
      </w:r>
      <w:r w:rsidR="00BD0F73" w:rsidRPr="00CA3D76">
        <w:rPr>
          <w:rFonts w:ascii="Times New Roman" w:hAnsi="Times New Roman" w:cs="Times New Roman"/>
          <w:sz w:val="24"/>
          <w:szCs w:val="24"/>
        </w:rPr>
        <w:t>; WMD, weighted mean difference</w:t>
      </w:r>
      <w:r w:rsidRPr="00CA3D76">
        <w:rPr>
          <w:rFonts w:ascii="Times New Roman" w:hAnsi="Times New Roman" w:cs="Times New Roman"/>
          <w:sz w:val="24"/>
          <w:szCs w:val="24"/>
        </w:rPr>
        <w:t>.</w:t>
      </w:r>
    </w:p>
    <w:p w14:paraId="2BB74D42" w14:textId="77777777" w:rsidR="00196B39" w:rsidRPr="00196B39" w:rsidRDefault="00196B39" w:rsidP="00196B39">
      <w:pPr>
        <w:ind w:firstLine="420"/>
        <w:jc w:val="left"/>
        <w:rPr>
          <w:rFonts w:ascii="Times New Roman" w:hAnsi="Times New Roman" w:cs="Times New Roman"/>
          <w:sz w:val="18"/>
          <w:szCs w:val="18"/>
        </w:rPr>
      </w:pPr>
    </w:p>
    <w:p w14:paraId="321B9A1F" w14:textId="77777777" w:rsidR="0026599D" w:rsidRPr="00196B39" w:rsidRDefault="007865F9"/>
    <w:sectPr w:rsidR="0026599D" w:rsidRPr="00196B39" w:rsidSect="00CA3D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DCBE25" w14:textId="77777777" w:rsidR="007865F9" w:rsidRDefault="007865F9" w:rsidP="007E205A">
      <w:r>
        <w:separator/>
      </w:r>
    </w:p>
  </w:endnote>
  <w:endnote w:type="continuationSeparator" w:id="0">
    <w:p w14:paraId="52CEA12A" w14:textId="77777777" w:rsidR="007865F9" w:rsidRDefault="007865F9" w:rsidP="007E2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FB4863" w14:textId="77777777" w:rsidR="007865F9" w:rsidRDefault="007865F9" w:rsidP="007E205A">
      <w:r>
        <w:separator/>
      </w:r>
    </w:p>
  </w:footnote>
  <w:footnote w:type="continuationSeparator" w:id="0">
    <w:p w14:paraId="61857891" w14:textId="77777777" w:rsidR="007865F9" w:rsidRDefault="007865F9" w:rsidP="007E2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0B2"/>
    <w:rsid w:val="0000467A"/>
    <w:rsid w:val="0006250A"/>
    <w:rsid w:val="000B7EB0"/>
    <w:rsid w:val="00147EF7"/>
    <w:rsid w:val="00167BB4"/>
    <w:rsid w:val="00196B39"/>
    <w:rsid w:val="001A68D0"/>
    <w:rsid w:val="001F4965"/>
    <w:rsid w:val="00256B61"/>
    <w:rsid w:val="002D2135"/>
    <w:rsid w:val="003C55C1"/>
    <w:rsid w:val="0041283D"/>
    <w:rsid w:val="00457FEB"/>
    <w:rsid w:val="004A6B5D"/>
    <w:rsid w:val="0053692B"/>
    <w:rsid w:val="005D1764"/>
    <w:rsid w:val="006323CC"/>
    <w:rsid w:val="0069457D"/>
    <w:rsid w:val="006C0EDB"/>
    <w:rsid w:val="006D73E1"/>
    <w:rsid w:val="007026A2"/>
    <w:rsid w:val="00750268"/>
    <w:rsid w:val="00780110"/>
    <w:rsid w:val="007865F9"/>
    <w:rsid w:val="007D3A86"/>
    <w:rsid w:val="007E205A"/>
    <w:rsid w:val="008177C7"/>
    <w:rsid w:val="008C4925"/>
    <w:rsid w:val="00907EFA"/>
    <w:rsid w:val="00913B21"/>
    <w:rsid w:val="00921D9E"/>
    <w:rsid w:val="00926837"/>
    <w:rsid w:val="00964E80"/>
    <w:rsid w:val="00970E02"/>
    <w:rsid w:val="009B1AA1"/>
    <w:rsid w:val="009D39CC"/>
    <w:rsid w:val="00A51AD2"/>
    <w:rsid w:val="00A75954"/>
    <w:rsid w:val="00AC7E9A"/>
    <w:rsid w:val="00AE4AA3"/>
    <w:rsid w:val="00AE61DF"/>
    <w:rsid w:val="00B06A3E"/>
    <w:rsid w:val="00B33A74"/>
    <w:rsid w:val="00BA4A11"/>
    <w:rsid w:val="00BD0F73"/>
    <w:rsid w:val="00BD37A1"/>
    <w:rsid w:val="00BF319A"/>
    <w:rsid w:val="00C6469D"/>
    <w:rsid w:val="00CA3D2F"/>
    <w:rsid w:val="00CA3D76"/>
    <w:rsid w:val="00CC0FAE"/>
    <w:rsid w:val="00D2380E"/>
    <w:rsid w:val="00D61D96"/>
    <w:rsid w:val="00D722C8"/>
    <w:rsid w:val="00DE0B0F"/>
    <w:rsid w:val="00DF1F3A"/>
    <w:rsid w:val="00EC00B2"/>
    <w:rsid w:val="00F249C8"/>
    <w:rsid w:val="00F45FA4"/>
    <w:rsid w:val="00F8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E4610"/>
  <w15:chartTrackingRefBased/>
  <w15:docId w15:val="{98EB7F4C-4CEA-4309-90E8-25E5B2A6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0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0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05A"/>
    <w:rPr>
      <w:sz w:val="18"/>
      <w:szCs w:val="18"/>
    </w:rPr>
  </w:style>
  <w:style w:type="table" w:styleId="a7">
    <w:name w:val="Table Grid"/>
    <w:basedOn w:val="a1"/>
    <w:uiPriority w:val="39"/>
    <w:rsid w:val="007E205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54</cp:revision>
  <dcterms:created xsi:type="dcterms:W3CDTF">2020-05-12T06:28:00Z</dcterms:created>
  <dcterms:modified xsi:type="dcterms:W3CDTF">2020-06-02T12:56:00Z</dcterms:modified>
</cp:coreProperties>
</file>